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57810" w14:textId="05193736" w:rsidR="00CC2DAB" w:rsidRPr="00342CA9" w:rsidRDefault="00CC2DAB" w:rsidP="00CC2DAB">
      <w:pPr>
        <w:jc w:val="center"/>
        <w:rPr>
          <w:rFonts w:ascii="Times New Roman" w:eastAsia="黑体" w:hAnsi="Times New Roman" w:cs="Times New Roman"/>
          <w:b/>
          <w:szCs w:val="21"/>
        </w:rPr>
      </w:pPr>
      <w:r w:rsidRPr="00342CA9">
        <w:rPr>
          <w:rFonts w:ascii="Times New Roman" w:eastAsia="黑体" w:hAnsi="Times New Roman" w:cs="Times New Roman"/>
          <w:b/>
          <w:szCs w:val="21"/>
        </w:rPr>
        <w:t xml:space="preserve">Table </w:t>
      </w:r>
      <w:r>
        <w:rPr>
          <w:rFonts w:ascii="Times New Roman" w:eastAsia="黑体" w:hAnsi="Times New Roman" w:cs="Times New Roman"/>
          <w:b/>
          <w:szCs w:val="21"/>
        </w:rPr>
        <w:t>S</w:t>
      </w:r>
      <w:r w:rsidR="00A47C29">
        <w:rPr>
          <w:rFonts w:ascii="Times New Roman" w:eastAsia="黑体" w:hAnsi="Times New Roman" w:cs="Times New Roman"/>
          <w:b/>
          <w:szCs w:val="21"/>
        </w:rPr>
        <w:t>1</w:t>
      </w:r>
      <w:r w:rsidRPr="00342CA9">
        <w:rPr>
          <w:rFonts w:ascii="Times New Roman" w:eastAsia="黑体" w:hAnsi="Times New Roman" w:cs="Times New Roman"/>
          <w:b/>
          <w:szCs w:val="21"/>
        </w:rPr>
        <w:t xml:space="preserve"> </w:t>
      </w:r>
      <w:r w:rsidR="00A47C29" w:rsidRPr="00837B28">
        <w:rPr>
          <w:rFonts w:ascii="Times New Roman" w:eastAsia="黑体" w:hAnsi="Times New Roman" w:cs="Times New Roman"/>
          <w:b/>
          <w:i/>
          <w:iCs/>
          <w:szCs w:val="21"/>
        </w:rPr>
        <w:t>Botrytis cinerea</w:t>
      </w:r>
      <w:r w:rsidR="00A47C29">
        <w:rPr>
          <w:rFonts w:ascii="Times New Roman" w:eastAsia="黑体" w:hAnsi="Times New Roman" w:cs="Times New Roman"/>
          <w:b/>
          <w:szCs w:val="21"/>
        </w:rPr>
        <w:t xml:space="preserve"> strains and plasmid used in this study</w:t>
      </w:r>
    </w:p>
    <w:tbl>
      <w:tblPr>
        <w:tblStyle w:val="1"/>
        <w:tblpPr w:leftFromText="180" w:rightFromText="180" w:vertAnchor="text" w:horzAnchor="margin" w:tblpY="691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2234"/>
      </w:tblGrid>
      <w:tr w:rsidR="00CC2DAB" w:rsidRPr="00342CA9" w14:paraId="27F2DC31" w14:textId="77777777" w:rsidTr="00A2287E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030860" w14:textId="1423314B" w:rsidR="00CC2DAB" w:rsidRPr="00342CA9" w:rsidRDefault="00CC2DAB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rain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651534" w14:textId="6DF8A5F4" w:rsidR="00CC2DAB" w:rsidRPr="00342CA9" w:rsidRDefault="00B948BF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Gene function or </w:t>
            </w:r>
            <w:r w:rsidR="00CC2DA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urpose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EB4CEC" w14:textId="4033F85D" w:rsidR="00CC2DAB" w:rsidRPr="00342CA9" w:rsidRDefault="00A47C29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rigin</w:t>
            </w:r>
          </w:p>
        </w:tc>
      </w:tr>
      <w:tr w:rsidR="00A21472" w:rsidRPr="00342CA9" w14:paraId="18146B3D" w14:textId="77777777" w:rsidTr="00A2287E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1169A" w14:textId="28449E7D" w:rsidR="00A21472" w:rsidRPr="00A21472" w:rsidRDefault="00A21472" w:rsidP="00B948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147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A2147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.10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BCCA84" w14:textId="6578CAFA" w:rsidR="00A21472" w:rsidRPr="00E20278" w:rsidRDefault="00E20278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027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="00837B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E202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inerea</w:t>
            </w:r>
            <w:r w:rsidRPr="00E202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ild ty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train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B2091D" w14:textId="1C78379B" w:rsidR="00A21472" w:rsidRPr="00BD7852" w:rsidRDefault="00837B28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7B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ed by Professor Matthias Hahn of </w:t>
            </w:r>
            <w:proofErr w:type="spellStart"/>
            <w:r w:rsidRPr="00837B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iserlausten</w:t>
            </w:r>
            <w:proofErr w:type="spellEnd"/>
            <w:r w:rsidRPr="00837B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niversity, Germany</w:t>
            </w:r>
          </w:p>
        </w:tc>
      </w:tr>
      <w:tr w:rsidR="00CC2DAB" w:rsidRPr="00342CA9" w14:paraId="38227370" w14:textId="77777777" w:rsidTr="00A2147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EC3B8" w14:textId="7A659F6E" w:rsidR="00CC2DAB" w:rsidRPr="00B948BF" w:rsidRDefault="00B948BF" w:rsidP="00B948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948B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</w:t>
            </w:r>
            <w:r w:rsidRPr="00B948B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S1407P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3EE24" w14:textId="043A2414" w:rsidR="00CC2DAB" w:rsidRDefault="00A47C29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A47C2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="00837B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inerea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enylate cycl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1407P single amino acid 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D656" w14:textId="134C2B9C" w:rsidR="00CC2DAB" w:rsidRPr="00342CA9" w:rsidRDefault="00BD7852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D78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n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D78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36DB0" w:rsidRPr="00342CA9" w14:paraId="033F9E8E" w14:textId="77777777" w:rsidTr="00A2147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626E" w14:textId="6863281A" w:rsidR="00A36DB0" w:rsidRPr="00B948BF" w:rsidRDefault="00A36DB0" w:rsidP="00B948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ac</w:t>
            </w:r>
            <w:r w:rsidRPr="00A36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S1407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3CC5C" w14:textId="36967A7C" w:rsidR="00A36DB0" w:rsidRPr="00A47C29" w:rsidRDefault="00A36DB0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47C2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inerea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enylate cycl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1407A single amino acid 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3BA51" w14:textId="5AD53873" w:rsidR="00A36DB0" w:rsidRPr="00A36DB0" w:rsidRDefault="00A36DB0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A36DB0" w:rsidRPr="00342CA9" w14:paraId="19CED67A" w14:textId="77777777" w:rsidTr="00A2147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1492" w14:textId="1C5DAA29" w:rsidR="00A36DB0" w:rsidRDefault="00A36DB0" w:rsidP="00B948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</w:t>
            </w:r>
            <w:r w:rsidRPr="00A36DB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S1407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05C6" w14:textId="543AE31A" w:rsidR="00A36DB0" w:rsidRPr="00A47C29" w:rsidRDefault="00A36DB0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47C2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inerea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enylate cycl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1407D single amino acid 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44383" w14:textId="3E3E33FE" w:rsidR="00A36DB0" w:rsidRPr="00A36DB0" w:rsidRDefault="00A36DB0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CC2DAB" w:rsidRPr="00342CA9" w14:paraId="4ED96D69" w14:textId="77777777" w:rsidTr="00A2287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28084" w14:textId="3A8A51A9" w:rsidR="00CC2DAB" w:rsidRPr="00A47C29" w:rsidRDefault="00B948BF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</w:t>
            </w: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P1407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A6E35" w14:textId="5DB16222" w:rsidR="00CC2DAB" w:rsidRPr="001B2155" w:rsidRDefault="00A47C29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 situ replenishment strain of</w:t>
            </w: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A47C2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="00837B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A47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inerea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denylate cycl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1407P single amino acid </w:t>
            </w:r>
            <w:r w:rsidRPr="00A47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AB10" w14:textId="245199CF" w:rsidR="00CC2DAB" w:rsidRPr="00342CA9" w:rsidRDefault="00BD7852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78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hen et al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D78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C2DAB" w:rsidRPr="00342CA9" w14:paraId="61F63EDF" w14:textId="77777777" w:rsidTr="00A2287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9A574" w14:textId="5F7C6DC3" w:rsidR="00CC2DAB" w:rsidRDefault="00740DBD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0D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40DB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DA12B" w14:textId="4539DB6A" w:rsidR="00EE0C0C" w:rsidRPr="00EE0C0C" w:rsidRDefault="00EE0C0C" w:rsidP="00EE0C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EE0C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cription factor/</w:t>
            </w:r>
          </w:p>
          <w:p w14:paraId="5F0581CE" w14:textId="730553B1" w:rsidR="00CC2DAB" w:rsidRPr="001D750E" w:rsidRDefault="00EE0C0C" w:rsidP="00EE0C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C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receptor BcWCL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utation,</w:t>
            </w:r>
            <w:r w:rsidRPr="00EE0C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cWCL1 with </w:t>
            </w:r>
            <w:r w:rsidRPr="00EE0C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s partner BcWCL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uld</w:t>
            </w:r>
            <w:r w:rsidRPr="00EE0C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orm the White</w:t>
            </w:r>
            <w:r w:rsidR="00A228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EE0C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ar Complex (WCC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960C" w14:textId="694B3093" w:rsidR="00CC2DAB" w:rsidRPr="00342CA9" w:rsidRDefault="008410A5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et al. (2018)</w:t>
            </w:r>
          </w:p>
        </w:tc>
      </w:tr>
      <w:tr w:rsidR="00CC2DAB" w:rsidRPr="00342CA9" w14:paraId="1E067B1F" w14:textId="77777777" w:rsidTr="00A2287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C0DD" w14:textId="0993E2CC" w:rsidR="00CC2DAB" w:rsidRDefault="00740DBD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40D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40DB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com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030E6" w14:textId="18EE2884" w:rsidR="00CC2DAB" w:rsidRPr="00AC4E79" w:rsidRDefault="00751FA6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 c</w:t>
            </w:r>
            <w:r w:rsidRPr="00751F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pensatory stra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 w:rsidRPr="00740DB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Δ</w:t>
            </w:r>
            <w:r w:rsidRPr="00740DB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cwcl1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0CE49" w14:textId="66E0076C" w:rsidR="00CC2DAB" w:rsidRPr="00342CA9" w:rsidRDefault="008410A5" w:rsidP="00203E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et al. (2018)</w:t>
            </w:r>
          </w:p>
        </w:tc>
      </w:tr>
    </w:tbl>
    <w:p w14:paraId="51675179" w14:textId="77777777" w:rsidR="00E05F29" w:rsidRPr="00CC2DAB" w:rsidRDefault="00E05F29" w:rsidP="00837B28"/>
    <w:sectPr w:rsidR="00E05F29" w:rsidRPr="00CC2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25B96" w14:textId="77777777" w:rsidR="006708B9" w:rsidRDefault="006708B9" w:rsidP="009B5DEC">
      <w:r>
        <w:separator/>
      </w:r>
    </w:p>
  </w:endnote>
  <w:endnote w:type="continuationSeparator" w:id="0">
    <w:p w14:paraId="097839F9" w14:textId="77777777" w:rsidR="006708B9" w:rsidRDefault="006708B9" w:rsidP="009B5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5AC3A" w14:textId="77777777" w:rsidR="006708B9" w:rsidRDefault="006708B9" w:rsidP="009B5DEC">
      <w:r>
        <w:separator/>
      </w:r>
    </w:p>
  </w:footnote>
  <w:footnote w:type="continuationSeparator" w:id="0">
    <w:p w14:paraId="3A465B42" w14:textId="77777777" w:rsidR="006708B9" w:rsidRDefault="006708B9" w:rsidP="009B5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tzCyNDU2MLE0MjZS0lEKTi0uzszPAykwNKgFANCAJKEtAAAA"/>
  </w:docVars>
  <w:rsids>
    <w:rsidRoot w:val="00AD2E0A"/>
    <w:rsid w:val="00000593"/>
    <w:rsid w:val="001C3F9F"/>
    <w:rsid w:val="002B152D"/>
    <w:rsid w:val="005A0E9A"/>
    <w:rsid w:val="006708B9"/>
    <w:rsid w:val="00740DBD"/>
    <w:rsid w:val="00751FA6"/>
    <w:rsid w:val="007F0735"/>
    <w:rsid w:val="00837B28"/>
    <w:rsid w:val="008410A5"/>
    <w:rsid w:val="009B5DEC"/>
    <w:rsid w:val="00A21472"/>
    <w:rsid w:val="00A2287E"/>
    <w:rsid w:val="00A36DB0"/>
    <w:rsid w:val="00A44BC7"/>
    <w:rsid w:val="00A47C29"/>
    <w:rsid w:val="00A81983"/>
    <w:rsid w:val="00AD2E0A"/>
    <w:rsid w:val="00B0420A"/>
    <w:rsid w:val="00B65E70"/>
    <w:rsid w:val="00B6757E"/>
    <w:rsid w:val="00B948BF"/>
    <w:rsid w:val="00BD7852"/>
    <w:rsid w:val="00CC2DAB"/>
    <w:rsid w:val="00CF1940"/>
    <w:rsid w:val="00D93F5B"/>
    <w:rsid w:val="00DC62CE"/>
    <w:rsid w:val="00E005AF"/>
    <w:rsid w:val="00E05F29"/>
    <w:rsid w:val="00E20278"/>
    <w:rsid w:val="00EE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C1E7E"/>
  <w15:chartTrackingRefBased/>
  <w15:docId w15:val="{7F65DE39-9762-43E6-B1A3-734EF0F7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CC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C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D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y polo</dc:creator>
  <cp:keywords/>
  <dc:description/>
  <cp:lastModifiedBy>victory polo</cp:lastModifiedBy>
  <cp:revision>17</cp:revision>
  <dcterms:created xsi:type="dcterms:W3CDTF">2022-05-22T07:31:00Z</dcterms:created>
  <dcterms:modified xsi:type="dcterms:W3CDTF">2022-12-08T02:18:00Z</dcterms:modified>
</cp:coreProperties>
</file>